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240B5" w14:textId="77777777" w:rsidR="00F024AB" w:rsidRDefault="00F024AB" w:rsidP="00410879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4A2945BB" w14:textId="7C517FCA" w:rsidR="00F024AB" w:rsidRPr="00465297" w:rsidRDefault="00F024AB" w:rsidP="004108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b/>
          <w:sz w:val="24"/>
          <w:szCs w:val="24"/>
          <w:lang w:val="en-GB" w:eastAsia="sv-SE"/>
        </w:rPr>
        <w:drawing>
          <wp:anchor distT="0" distB="0" distL="114300" distR="114300" simplePos="0" relativeHeight="251658240" behindDoc="0" locked="0" layoutInCell="1" allowOverlap="1" wp14:anchorId="57BEC11C" wp14:editId="4C033C6B">
            <wp:simplePos x="0" y="0"/>
            <wp:positionH relativeFrom="margin">
              <wp:posOffset>2776855</wp:posOffset>
            </wp:positionH>
            <wp:positionV relativeFrom="margin">
              <wp:posOffset>342900</wp:posOffset>
            </wp:positionV>
            <wp:extent cx="2973705" cy="2886075"/>
            <wp:effectExtent l="0" t="0" r="0" b="9525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886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3438" w:rsidRPr="004652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39405C" w:rsidRPr="004652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wedish </w:t>
      </w:r>
      <w:r w:rsidRPr="00465297">
        <w:rPr>
          <w:rFonts w:ascii="Times New Roman" w:hAnsi="Times New Roman" w:cs="Times New Roman"/>
          <w:b/>
          <w:sz w:val="24"/>
          <w:szCs w:val="24"/>
          <w:lang w:val="en-GB"/>
        </w:rPr>
        <w:t>National Parkinson School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(NPS)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s a self-management program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persons with Parkinson´s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disease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nd their care partners. The main goal of the NPS is to provide 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e knowledge and tools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needed 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handle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everyday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life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>and enhance life satisfaction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 programme is provided in group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f 12-15 participants. It is offered as a dyadic intervention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care partners are encouraged to attend.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C64F8F1" w14:textId="19BCC05D" w:rsidR="00F024AB" w:rsidRPr="00465297" w:rsidRDefault="00205EB4" w:rsidP="004108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>he program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s based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principles of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cognitive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behavioural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rapy.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By introducing techniques of self-monitoring and self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bservation,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participants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>are introduced to cognitive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ools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at might be of use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to initiate life changes. P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romoting awareness 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wn 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>thoughts, f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eelings and actions in relation to the impact of </w:t>
      </w:r>
      <w:r w:rsidR="0039405C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PD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>eplacing negative thoughts with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ositive and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constructive thoughts helps manage difficulties and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facilitates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ptimistic outlook of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future.</w:t>
      </w:r>
    </w:p>
    <w:p w14:paraId="38AEFF81" w14:textId="3582A63A" w:rsidR="00F024AB" w:rsidRPr="00465297" w:rsidRDefault="00410879" w:rsidP="004108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The NPS does not focus on the disease itself, but on how to live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 good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nd fulfilling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life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reduce 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>the impact of PD in everyday lif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. The program is based on the idea that the participants first need knowledge about the disease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>itself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ncluding symptoms and treatment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understand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how it can affect their lives.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Self-awareness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can help manage challenges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and adjusting to minimize the disruption of PD in lif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. How people with PD and their families choose to relate to the disease and the changing life situation greatly affects the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bility to maintain a good quality of life, despite the diffic</w:t>
      </w:r>
      <w:r w:rsidR="00AF6221" w:rsidRPr="00465297">
        <w:rPr>
          <w:rFonts w:ascii="Times New Roman" w:hAnsi="Times New Roman" w:cs="Times New Roman"/>
          <w:sz w:val="24"/>
          <w:szCs w:val="24"/>
          <w:lang w:val="en-GB"/>
        </w:rPr>
        <w:t>ulties.</w:t>
      </w:r>
    </w:p>
    <w:p w14:paraId="2C8CDC6B" w14:textId="3B1902C6" w:rsidR="00410879" w:rsidRPr="00465297" w:rsidRDefault="00AF6221" w:rsidP="004108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NPS consists of seven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wo-hour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sessions where p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ersons with PD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care partners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meet in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 small group with a certified educator. Each session focus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n a specific topic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>consist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f an introduction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f the topic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>followed by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group discussions</w:t>
      </w:r>
      <w:r w:rsidR="0075186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where participants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share their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wn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thoughts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nd experiences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related to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>the topic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t the end of the session, participants are instructed to apply experiences from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the s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>in the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wn li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>ves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hrough</w:t>
      </w:r>
      <w:r w:rsidR="00410879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ractical exercises and home assignments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, which are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discussed at the beginning of next session. </w:t>
      </w:r>
      <w:r w:rsidR="00F024AB" w:rsidRPr="00465297">
        <w:rPr>
          <w:rFonts w:ascii="Times New Roman" w:hAnsi="Times New Roman" w:cs="Times New Roman"/>
          <w:sz w:val="24"/>
          <w:szCs w:val="24"/>
          <w:lang w:val="en-GB"/>
        </w:rPr>
        <w:t>Each ses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ion will end with a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15-minut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relaxation exercise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as a means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manage </w:t>
      </w:r>
      <w:r w:rsidR="003F7488" w:rsidRPr="00465297">
        <w:rPr>
          <w:rFonts w:ascii="Times New Roman" w:hAnsi="Times New Roman" w:cs="Times New Roman"/>
          <w:sz w:val="24"/>
          <w:szCs w:val="24"/>
          <w:lang w:val="en-GB"/>
        </w:rPr>
        <w:t>stress and difficult emotion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n addition to new knowledge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 NPS also provide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articipants the opportunity of social interaction and peer-support.</w:t>
      </w:r>
    </w:p>
    <w:p w14:paraId="02A7BD8A" w14:textId="35425351" w:rsidR="009B625D" w:rsidRPr="00465297" w:rsidRDefault="00F024AB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The seven themes of the</w:t>
      </w:r>
      <w:r w:rsidR="00AF6221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NPS ar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resented in the figure above</w:t>
      </w:r>
      <w:r w:rsidR="00173438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nd summarized below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3139F6" w14:textId="520183EC" w:rsidR="009B625D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="00BE4E14" w:rsidRPr="00465297">
        <w:rPr>
          <w:rFonts w:ascii="Times New Roman" w:hAnsi="Times New Roman" w:cs="Times New Roman"/>
          <w:sz w:val="24"/>
          <w:szCs w:val="24"/>
          <w:lang w:val="en-GB"/>
        </w:rPr>
        <w:t>, Introduct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: Participants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>and the NPS educator introduce themselves sharing some personal background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stories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what their expectations of the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NPS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rogramme are.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After t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presentations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 session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focu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n the medical an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d </w:t>
      </w:r>
      <w:r w:rsidR="00833C83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pathophysiological aspects of PD. </w:t>
      </w:r>
    </w:p>
    <w:p w14:paraId="7EA62197" w14:textId="7419AD7E" w:rsidR="00205EB4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lastRenderedPageBreak/>
        <w:t>S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Self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>-monitoring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: Introduction of 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>technique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for self-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>observ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.e.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bserving 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symptoms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relation 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intake of medication and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documenting such</w:t>
      </w:r>
      <w:r w:rsidR="00BF5A30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bservations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for some days might lead to better self-awar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nes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14:paraId="593926CB" w14:textId="495CE694" w:rsidR="009B625D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Stress: Participants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learn about positive and negative stress and how it affects thoughts and reactions. They are introduced to strategies to “plan ahead” and think stressful situations through in order to find a strategy to deal with them in the future. </w:t>
      </w:r>
    </w:p>
    <w:p w14:paraId="3343D8EF" w14:textId="02B2661C" w:rsidR="00BE4E14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Depression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and anxiety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: D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eal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with difficult emotions that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can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rise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in everyday life 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living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with PD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>iscussi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ons of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when worries become anxiety and down-heartedness turn into depr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834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nd when medical </w:t>
      </w:r>
      <w:r w:rsidR="009B625D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help might be needed. </w:t>
      </w:r>
    </w:p>
    <w:p w14:paraId="77C1AB09" w14:textId="1C6B2A9E" w:rsidR="00205EB4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Communication: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PD specific issues that might affect communication and lead to misunderstanding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changes in facial expression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one of voic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nd difficulties finding words.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rategies to communicate PD related symptoms and needs in clinical care encounters are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discussed.</w:t>
      </w:r>
    </w:p>
    <w:p w14:paraId="5DFD0BC6" w14:textId="62D3A301" w:rsidR="00205EB4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, Enriching activit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: Focus 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>on what make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5EB4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participants happy.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xamples of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activities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at are experienced as joyful and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>promote feelings of happiness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ow to find alternative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activities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or strategies to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maintain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se </w:t>
      </w:r>
      <w:r w:rsidR="00465297" w:rsidRPr="00465297">
        <w:rPr>
          <w:rFonts w:ascii="Times New Roman" w:hAnsi="Times New Roman" w:cs="Times New Roman"/>
          <w:sz w:val="24"/>
          <w:szCs w:val="24"/>
          <w:lang w:val="en-GB"/>
        </w:rPr>
        <w:t>activities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even if adjustments to the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disease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are need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5F342A2" w14:textId="51B60359" w:rsidR="00061C6F" w:rsidRPr="00465297" w:rsidRDefault="00173438" w:rsidP="00B14E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52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>ession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>, My life with PD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: Summarizes 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the NPS programme with a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brief 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>repetition of what has been discussed and learned. Participants are encouraged to share their thoughts on the programme and what they ha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ve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found helpful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and may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be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using themselves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in everyday life also after </w:t>
      </w:r>
      <w:r w:rsidRPr="00465297">
        <w:rPr>
          <w:rFonts w:ascii="Times New Roman" w:hAnsi="Times New Roman" w:cs="Times New Roman"/>
          <w:sz w:val="24"/>
          <w:szCs w:val="24"/>
          <w:lang w:val="en-GB"/>
        </w:rPr>
        <w:t>conclusion of</w:t>
      </w:r>
      <w:r w:rsidR="00061C6F" w:rsidRPr="00465297">
        <w:rPr>
          <w:rFonts w:ascii="Times New Roman" w:hAnsi="Times New Roman" w:cs="Times New Roman"/>
          <w:sz w:val="24"/>
          <w:szCs w:val="24"/>
          <w:lang w:val="en-GB"/>
        </w:rPr>
        <w:t xml:space="preserve"> the programme. </w:t>
      </w:r>
    </w:p>
    <w:p w14:paraId="59D83D91" w14:textId="77777777" w:rsidR="00B14EAA" w:rsidRPr="00465297" w:rsidRDefault="00B14EA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14EAA" w:rsidRPr="0046529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33BB6" w14:textId="77777777" w:rsidR="00432B5E" w:rsidRDefault="00432B5E" w:rsidP="00410879">
      <w:pPr>
        <w:spacing w:after="0" w:line="240" w:lineRule="auto"/>
      </w:pPr>
      <w:r>
        <w:separator/>
      </w:r>
    </w:p>
  </w:endnote>
  <w:endnote w:type="continuationSeparator" w:id="0">
    <w:p w14:paraId="102BFC5E" w14:textId="77777777" w:rsidR="00432B5E" w:rsidRDefault="00432B5E" w:rsidP="00410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7E6C44" w14:textId="77777777" w:rsidR="00432B5E" w:rsidRDefault="00432B5E" w:rsidP="00410879">
      <w:pPr>
        <w:spacing w:after="0" w:line="240" w:lineRule="auto"/>
      </w:pPr>
      <w:r>
        <w:separator/>
      </w:r>
    </w:p>
  </w:footnote>
  <w:footnote w:type="continuationSeparator" w:id="0">
    <w:p w14:paraId="58D1FC6D" w14:textId="77777777" w:rsidR="00432B5E" w:rsidRDefault="00432B5E" w:rsidP="004108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C4026D" w14:textId="77777777" w:rsidR="00F024AB" w:rsidRPr="00465297" w:rsidRDefault="00F024AB">
    <w:pPr>
      <w:pStyle w:val="Sidhuvud"/>
      <w:rPr>
        <w:lang w:val="en-US"/>
      </w:rPr>
    </w:pPr>
    <w:r w:rsidRPr="00465297">
      <w:rPr>
        <w:lang w:val="en-US"/>
      </w:rPr>
      <w:t>Supporting Information:</w:t>
    </w:r>
  </w:p>
  <w:p w14:paraId="319DC266" w14:textId="6FBA2B0B" w:rsidR="00410879" w:rsidRPr="00465297" w:rsidRDefault="0039405C">
    <w:pPr>
      <w:pStyle w:val="Sidhuvud"/>
      <w:rPr>
        <w:lang w:val="en-US"/>
      </w:rPr>
    </w:pPr>
    <w:r w:rsidRPr="00465297">
      <w:rPr>
        <w:lang w:val="en-US"/>
      </w:rPr>
      <w:t xml:space="preserve">Swedish </w:t>
    </w:r>
    <w:r w:rsidR="00F024AB" w:rsidRPr="00465297">
      <w:rPr>
        <w:lang w:val="en-US"/>
      </w:rPr>
      <w:t>National Parkinson School</w:t>
    </w:r>
    <w:r w:rsidR="00173438">
      <w:rPr>
        <w:lang w:val="en-US"/>
      </w:rPr>
      <w:t xml:space="preserve"> (NP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6DB"/>
    <w:rsid w:val="00061C6F"/>
    <w:rsid w:val="00173438"/>
    <w:rsid w:val="00205EB4"/>
    <w:rsid w:val="002D2CAD"/>
    <w:rsid w:val="0039405C"/>
    <w:rsid w:val="003F7488"/>
    <w:rsid w:val="00410879"/>
    <w:rsid w:val="00432B5E"/>
    <w:rsid w:val="00465297"/>
    <w:rsid w:val="0057584A"/>
    <w:rsid w:val="006626DB"/>
    <w:rsid w:val="006D4E9A"/>
    <w:rsid w:val="00751861"/>
    <w:rsid w:val="00812202"/>
    <w:rsid w:val="00833C83"/>
    <w:rsid w:val="00977F4F"/>
    <w:rsid w:val="009A59B4"/>
    <w:rsid w:val="009B625D"/>
    <w:rsid w:val="00A3124F"/>
    <w:rsid w:val="00AF6221"/>
    <w:rsid w:val="00B14EAA"/>
    <w:rsid w:val="00BB4F1B"/>
    <w:rsid w:val="00BE4E14"/>
    <w:rsid w:val="00BF5A30"/>
    <w:rsid w:val="00C331AB"/>
    <w:rsid w:val="00D45F26"/>
    <w:rsid w:val="00E834B4"/>
    <w:rsid w:val="00F024AB"/>
    <w:rsid w:val="00F1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5A3E4"/>
  <w15:docId w15:val="{77D8B15A-C61D-4F19-B756-0183E9EB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1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4EAA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uiPriority w:val="99"/>
    <w:semiHidden/>
    <w:unhideWhenUsed/>
    <w:rsid w:val="006D4E9A"/>
    <w:rPr>
      <w:rFonts w:ascii="Times New Roman" w:hAnsi="Times New Roman" w:cs="Times New Roman"/>
      <w:sz w:val="24"/>
      <w:szCs w:val="24"/>
    </w:rPr>
  </w:style>
  <w:style w:type="character" w:styleId="Hyperlnk">
    <w:name w:val="Hyperlink"/>
    <w:basedOn w:val="Standardstycketeckensnitt"/>
    <w:uiPriority w:val="99"/>
    <w:unhideWhenUsed/>
    <w:rsid w:val="00A3124F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4108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10879"/>
  </w:style>
  <w:style w:type="paragraph" w:styleId="Sidfot">
    <w:name w:val="footer"/>
    <w:basedOn w:val="Normal"/>
    <w:link w:val="SidfotChar"/>
    <w:uiPriority w:val="99"/>
    <w:unhideWhenUsed/>
    <w:rsid w:val="004108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10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1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2774">
              <w:marLeft w:val="3525"/>
              <w:marRight w:val="0"/>
              <w:marTop w:val="1650"/>
              <w:marBottom w:val="0"/>
              <w:divBdr>
                <w:top w:val="single" w:sz="6" w:space="15" w:color="E1E1E1"/>
                <w:left w:val="single" w:sz="6" w:space="15" w:color="E1E1E1"/>
                <w:bottom w:val="single" w:sz="6" w:space="15" w:color="E1E1E1"/>
                <w:right w:val="single" w:sz="6" w:space="15" w:color="E1E1E1"/>
              </w:divBdr>
              <w:divsChild>
                <w:div w:id="1867133892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356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3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3485">
              <w:marLeft w:val="3525"/>
              <w:marRight w:val="0"/>
              <w:marTop w:val="1650"/>
              <w:marBottom w:val="0"/>
              <w:divBdr>
                <w:top w:val="single" w:sz="6" w:space="15" w:color="E1E1E1"/>
                <w:left w:val="single" w:sz="6" w:space="15" w:color="E1E1E1"/>
                <w:bottom w:val="single" w:sz="6" w:space="15" w:color="E1E1E1"/>
                <w:right w:val="single" w:sz="6" w:space="15" w:color="E1E1E1"/>
              </w:divBdr>
              <w:divsChild>
                <w:div w:id="1097214647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0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4354">
              <w:marLeft w:val="3525"/>
              <w:marRight w:val="0"/>
              <w:marTop w:val="1650"/>
              <w:marBottom w:val="0"/>
              <w:divBdr>
                <w:top w:val="single" w:sz="6" w:space="15" w:color="E1E1E1"/>
                <w:left w:val="single" w:sz="6" w:space="15" w:color="E1E1E1"/>
                <w:bottom w:val="single" w:sz="6" w:space="15" w:color="E1E1E1"/>
                <w:right w:val="single" w:sz="6" w:space="15" w:color="E1E1E1"/>
              </w:divBdr>
              <w:divsChild>
                <w:div w:id="105002158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8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7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qvist Carina</dc:creator>
  <cp:lastModifiedBy>Hellqvist Carina</cp:lastModifiedBy>
  <cp:revision>2</cp:revision>
  <dcterms:created xsi:type="dcterms:W3CDTF">2020-03-31T08:07:00Z</dcterms:created>
  <dcterms:modified xsi:type="dcterms:W3CDTF">2020-03-31T08:07:00Z</dcterms:modified>
</cp:coreProperties>
</file>